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93048C" w14:textId="64EEA2BC" w:rsidR="00B428E5" w:rsidRDefault="00B461C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461C3">
        <w:rPr>
          <w:rFonts w:ascii="Times New Roman" w:hAnsi="Times New Roman" w:cs="Times New Roman"/>
          <w:b/>
          <w:bCs/>
          <w:sz w:val="20"/>
          <w:szCs w:val="20"/>
        </w:rPr>
        <w:t>Table  Immu</w:t>
      </w:r>
      <w:bookmarkStart w:id="0" w:name="_GoBack"/>
      <w:bookmarkEnd w:id="0"/>
      <w:r w:rsidRPr="00B461C3">
        <w:rPr>
          <w:rFonts w:ascii="Times New Roman" w:hAnsi="Times New Roman" w:cs="Times New Roman"/>
          <w:b/>
          <w:bCs/>
          <w:sz w:val="20"/>
          <w:szCs w:val="20"/>
        </w:rPr>
        <w:t>nological features of SAP-deficient patients with hypogammaglobulinemia</w:t>
      </w:r>
    </w:p>
    <w:tbl>
      <w:tblPr>
        <w:tblW w:w="133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1418"/>
        <w:gridCol w:w="1276"/>
        <w:gridCol w:w="1559"/>
        <w:gridCol w:w="1706"/>
        <w:gridCol w:w="17"/>
        <w:gridCol w:w="267"/>
        <w:gridCol w:w="17"/>
        <w:gridCol w:w="1117"/>
        <w:gridCol w:w="1134"/>
        <w:gridCol w:w="1134"/>
        <w:gridCol w:w="1275"/>
        <w:gridCol w:w="17"/>
      </w:tblGrid>
      <w:tr w:rsidR="00B461C3" w:rsidRPr="00B461C3" w14:paraId="3A9F9679" w14:textId="77777777" w:rsidTr="006B390F">
        <w:trPr>
          <w:trHeight w:val="423"/>
        </w:trPr>
        <w:tc>
          <w:tcPr>
            <w:tcW w:w="9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E5AE06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1" w:name="_Hlk17824946"/>
          </w:p>
        </w:tc>
        <w:tc>
          <w:tcPr>
            <w:tcW w:w="739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51DD85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B-lymphocyte subset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ABF9C6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67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9A258E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Ig level</w:t>
            </w:r>
          </w:p>
        </w:tc>
      </w:tr>
      <w:tr w:rsidR="00B461C3" w:rsidRPr="00B461C3" w14:paraId="6000E3C6" w14:textId="77777777" w:rsidTr="006B390F">
        <w:trPr>
          <w:gridAfter w:val="1"/>
          <w:wAfter w:w="17" w:type="dxa"/>
          <w:trHeight w:val="647"/>
        </w:trPr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5C6A4A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66538D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CD19+ B</w:t>
            </w:r>
          </w:p>
          <w:p w14:paraId="23A02AAE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cells/µl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92229C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Naïve B (cells/µl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46ACDD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Memory B</w:t>
            </w:r>
          </w:p>
          <w:p w14:paraId="71626D3A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cells/µl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054D31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Plasmablasts</w:t>
            </w:r>
            <w:proofErr w:type="spellEnd"/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cells/µl)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6F4C36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Transitional B (cells/µl)</w:t>
            </w:r>
          </w:p>
        </w:tc>
        <w:tc>
          <w:tcPr>
            <w:tcW w:w="28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CB6D4F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2D6AA8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IgG</w:t>
            </w:r>
          </w:p>
          <w:p w14:paraId="32618BB8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g/L) ↓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39DFC4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IgA</w:t>
            </w:r>
          </w:p>
          <w:p w14:paraId="3E4A5ECF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g/L) ↓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2407A9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IgM</w:t>
            </w:r>
          </w:p>
          <w:p w14:paraId="6F46BDC7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g/L) ↓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EB5DE7" w14:textId="77777777" w:rsidR="00B461C3" w:rsidRPr="00B461C3" w:rsidRDefault="00B461C3" w:rsidP="00B461C3">
            <w:pPr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IgE</w:t>
            </w:r>
            <w:proofErr w:type="spellEnd"/>
          </w:p>
          <w:p w14:paraId="6B7E1BE4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(IU/mL)  </w:t>
            </w:r>
          </w:p>
        </w:tc>
      </w:tr>
      <w:tr w:rsidR="00B461C3" w:rsidRPr="00B461C3" w14:paraId="6ECBC49A" w14:textId="77777777" w:rsidTr="006B390F">
        <w:trPr>
          <w:gridAfter w:val="1"/>
          <w:wAfter w:w="17" w:type="dxa"/>
          <w:trHeight w:val="839"/>
        </w:trPr>
        <w:tc>
          <w:tcPr>
            <w:tcW w:w="9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2F1D24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7DAB5F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1113.0</w:t>
            </w:r>
          </w:p>
          <w:p w14:paraId="77242550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461–1456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B86B0B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1042.9</w:t>
            </w:r>
          </w:p>
          <w:p w14:paraId="7DEF5DEF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323–1089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F38AF7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4.2 ↓</w:t>
            </w:r>
          </w:p>
          <w:p w14:paraId="34270A5C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26–124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C54316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3.1 ↓</w:t>
            </w:r>
          </w:p>
          <w:p w14:paraId="22AB90C4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4–63)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DD66A7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219.3 ↑</w:t>
            </w:r>
          </w:p>
          <w:p w14:paraId="0AB7D808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35–172)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E769B2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CEB3BF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D27750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37F221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50D36D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3.8</w:t>
            </w:r>
          </w:p>
        </w:tc>
      </w:tr>
      <w:tr w:rsidR="00B461C3" w:rsidRPr="00B461C3" w14:paraId="706FE53B" w14:textId="77777777" w:rsidTr="006B390F">
        <w:trPr>
          <w:gridAfter w:val="1"/>
          <w:wAfter w:w="17" w:type="dxa"/>
          <w:trHeight w:val="852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423724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4A28D5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592.4</w:t>
            </w:r>
          </w:p>
          <w:p w14:paraId="2D0D5B88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280–62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7D3676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563.3 ↑</w:t>
            </w:r>
          </w:p>
          <w:p w14:paraId="029F46B4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147–43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68285B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7.1 ↓</w:t>
            </w:r>
          </w:p>
          <w:p w14:paraId="3DE0F10B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31–9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8C167F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1.2 ↓</w:t>
            </w:r>
          </w:p>
          <w:p w14:paraId="0E480EBC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4–28)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69FADD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53.9</w:t>
            </w:r>
          </w:p>
          <w:p w14:paraId="65C9F5CE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10–66)</w:t>
            </w:r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E7D40E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BEC5FF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&lt; 0.3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BEA837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&lt; 0.06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484B5A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7FA1D3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&lt; 5.0</w:t>
            </w:r>
          </w:p>
        </w:tc>
      </w:tr>
      <w:tr w:rsidR="00B461C3" w:rsidRPr="00B461C3" w14:paraId="0A6039AF" w14:textId="77777777" w:rsidTr="006B390F">
        <w:trPr>
          <w:gridAfter w:val="1"/>
          <w:wAfter w:w="17" w:type="dxa"/>
          <w:trHeight w:val="852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B9F083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P3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C909A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545AEE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314763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8C5C3C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BB3746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444B3A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06BEE6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D63454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&lt; 0.06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A24BE3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462758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0.2</w:t>
            </w:r>
          </w:p>
        </w:tc>
      </w:tr>
      <w:tr w:rsidR="00B461C3" w:rsidRPr="00B461C3" w14:paraId="315F1826" w14:textId="77777777" w:rsidTr="006B390F">
        <w:trPr>
          <w:gridAfter w:val="1"/>
          <w:wAfter w:w="17" w:type="dxa"/>
          <w:trHeight w:val="852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919277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2" w:name="_Hlk535099976"/>
            <w:bookmarkStart w:id="3" w:name="OLE_LINK790"/>
            <w:bookmarkStart w:id="4" w:name="OLE_LINK803"/>
            <w:bookmarkStart w:id="5" w:name="OLE_LINK804"/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P9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ACB94B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617.6 ↑</w:t>
            </w:r>
          </w:p>
          <w:p w14:paraId="444D58D3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216–53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5563C0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568.8 ↑ </w:t>
            </w:r>
          </w:p>
          <w:p w14:paraId="74E0B96E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123–36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369463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5.6 ↓</w:t>
            </w:r>
          </w:p>
          <w:p w14:paraId="04E79BAB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28–8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4BB2C8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0.6 ↓</w:t>
            </w:r>
          </w:p>
          <w:p w14:paraId="27167D52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3–21)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D28463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24.7</w:t>
            </w:r>
          </w:p>
          <w:p w14:paraId="3B2D9C63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7–37)</w:t>
            </w:r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D5544F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104C71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&lt; 0.3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515A8E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&lt; 0.05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0BA258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&lt; 0.041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6002FA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0.5</w:t>
            </w:r>
          </w:p>
        </w:tc>
      </w:tr>
      <w:bookmarkEnd w:id="3"/>
      <w:bookmarkEnd w:id="4"/>
      <w:bookmarkEnd w:id="5"/>
      <w:tr w:rsidR="00B461C3" w:rsidRPr="00B461C3" w14:paraId="415448B6" w14:textId="77777777" w:rsidTr="006B390F">
        <w:trPr>
          <w:gridAfter w:val="1"/>
          <w:wAfter w:w="17" w:type="dxa"/>
          <w:trHeight w:val="852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E2FCA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P9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EC24E3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242.3</w:t>
            </w:r>
          </w:p>
          <w:p w14:paraId="144FDD67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203–47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ED7017" w14:textId="77777777" w:rsidR="00B461C3" w:rsidRPr="00B461C3" w:rsidRDefault="00B461C3" w:rsidP="00B461C3">
            <w:pPr>
              <w:spacing w:line="480" w:lineRule="auto"/>
              <w:ind w:firstLineChars="150" w:firstLine="3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224.6</w:t>
            </w:r>
          </w:p>
          <w:p w14:paraId="6DF1FA9E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116–34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87E8C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5.8 ↓</w:t>
            </w:r>
          </w:p>
          <w:p w14:paraId="678BCA80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20–8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E48443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0.7 ↓</w:t>
            </w:r>
          </w:p>
          <w:p w14:paraId="71B2F087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1–23)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26459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1.2 ↓</w:t>
            </w:r>
          </w:p>
          <w:p w14:paraId="5490AD88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4–37)</w:t>
            </w:r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5E1658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8C02F0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&lt; 0.3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598A46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&lt; 0.06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A9E82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0.09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3FBD76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B461C3" w:rsidRPr="00B461C3" w14:paraId="68323590" w14:textId="77777777" w:rsidTr="006B390F">
        <w:trPr>
          <w:gridAfter w:val="1"/>
          <w:wAfter w:w="17" w:type="dxa"/>
          <w:trHeight w:val="852"/>
        </w:trPr>
        <w:tc>
          <w:tcPr>
            <w:tcW w:w="988" w:type="dxa"/>
            <w:tcBorders>
              <w:top w:val="nil"/>
            </w:tcBorders>
            <w:shd w:val="clear" w:color="auto" w:fill="auto"/>
            <w:vAlign w:val="center"/>
          </w:tcPr>
          <w:p w14:paraId="597636DF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P10.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723F12A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414.2</w:t>
            </w:r>
          </w:p>
          <w:p w14:paraId="28E79E2B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203–476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58AB9D27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367.4</w:t>
            </w:r>
          </w:p>
          <w:p w14:paraId="4AB8D096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203–476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2F26E827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7.0 ↓</w:t>
            </w:r>
          </w:p>
          <w:p w14:paraId="02A4FBF6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20–86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0E62AD0A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6.2</w:t>
            </w:r>
          </w:p>
          <w:p w14:paraId="7A95139A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1–23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auto"/>
            <w:vAlign w:val="center"/>
          </w:tcPr>
          <w:p w14:paraId="441DE9EA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6.2</w:t>
            </w:r>
          </w:p>
          <w:p w14:paraId="4AA3904C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4–37)</w:t>
            </w:r>
          </w:p>
        </w:tc>
        <w:tc>
          <w:tcPr>
            <w:tcW w:w="28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FE388B9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7012E98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&lt; 0.33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3657421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&lt; 0.066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4624F9F1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0.141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1395783B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0.2</w:t>
            </w:r>
          </w:p>
        </w:tc>
      </w:tr>
      <w:tr w:rsidR="00B461C3" w:rsidRPr="00B461C3" w14:paraId="2E814E02" w14:textId="77777777" w:rsidTr="006B390F">
        <w:trPr>
          <w:gridAfter w:val="1"/>
          <w:wAfter w:w="17" w:type="dxa"/>
          <w:trHeight w:val="852"/>
        </w:trPr>
        <w:tc>
          <w:tcPr>
            <w:tcW w:w="988" w:type="dxa"/>
            <w:shd w:val="clear" w:color="auto" w:fill="auto"/>
            <w:vAlign w:val="center"/>
          </w:tcPr>
          <w:p w14:paraId="693DD61D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P10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4BF998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915.5 ↑</w:t>
            </w:r>
          </w:p>
          <w:p w14:paraId="71B2F4A3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280–62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6008CC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866.0 ↑</w:t>
            </w:r>
          </w:p>
          <w:p w14:paraId="743E766A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147–43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51A789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22.9 ↓</w:t>
            </w:r>
          </w:p>
          <w:p w14:paraId="26950352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31–9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AD1E61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10.1</w:t>
            </w:r>
          </w:p>
          <w:p w14:paraId="357354EB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4–28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248D8182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96.1 ↑</w:t>
            </w:r>
          </w:p>
          <w:p w14:paraId="63AE0C4D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(10–66)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271AC908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499EF054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7697BC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A8039A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9F11F8" w14:textId="77777777" w:rsidR="00B461C3" w:rsidRPr="00B461C3" w:rsidRDefault="00B461C3" w:rsidP="00B461C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61C3">
              <w:rPr>
                <w:rFonts w:ascii="Times New Roman" w:eastAsia="等线" w:hAnsi="Times New Roman" w:cs="Times New Roman"/>
                <w:sz w:val="20"/>
                <w:szCs w:val="20"/>
              </w:rPr>
              <w:t>0.8</w:t>
            </w:r>
          </w:p>
        </w:tc>
      </w:tr>
    </w:tbl>
    <w:bookmarkEnd w:id="1"/>
    <w:bookmarkEnd w:id="2"/>
    <w:p w14:paraId="14A72EEE" w14:textId="038A2D64" w:rsidR="00B461C3" w:rsidRPr="00B461C3" w:rsidRDefault="00B461C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461C3">
        <w:rPr>
          <w:rFonts w:ascii="Times New Roman" w:hAnsi="Times New Roman" w:cs="Times New Roman" w:hint="eastAsia"/>
          <w:b/>
          <w:bCs/>
          <w:sz w:val="20"/>
          <w:szCs w:val="20"/>
        </w:rPr>
        <w:t>↑</w:t>
      </w:r>
      <w:r w:rsidRPr="00B461C3">
        <w:rPr>
          <w:rFonts w:ascii="Times New Roman" w:hAnsi="Times New Roman" w:cs="Times New Roman"/>
          <w:b/>
          <w:bCs/>
          <w:sz w:val="20"/>
          <w:szCs w:val="20"/>
        </w:rPr>
        <w:t>, increased; ↓, decreased</w:t>
      </w:r>
    </w:p>
    <w:sectPr w:rsidR="00B461C3" w:rsidRPr="00B461C3" w:rsidSect="00B461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8142AE" w14:textId="77777777" w:rsidR="00513A84" w:rsidRDefault="00513A84" w:rsidP="00B461C3">
      <w:r>
        <w:separator/>
      </w:r>
    </w:p>
  </w:endnote>
  <w:endnote w:type="continuationSeparator" w:id="0">
    <w:p w14:paraId="7EF2D1B4" w14:textId="77777777" w:rsidR="00513A84" w:rsidRDefault="00513A84" w:rsidP="00B461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0D6806" w14:textId="77777777" w:rsidR="00513A84" w:rsidRDefault="00513A84" w:rsidP="00B461C3">
      <w:r>
        <w:separator/>
      </w:r>
    </w:p>
  </w:footnote>
  <w:footnote w:type="continuationSeparator" w:id="0">
    <w:p w14:paraId="0AED1244" w14:textId="77777777" w:rsidR="00513A84" w:rsidRDefault="00513A84" w:rsidP="00B461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DFA7F19-B35B-475D-B24B-96509C064C51}"/>
    <w:docVar w:name="KY_MEDREF_VERSION" w:val="3"/>
  </w:docVars>
  <w:rsids>
    <w:rsidRoot w:val="002123D0"/>
    <w:rsid w:val="002123D0"/>
    <w:rsid w:val="00513A84"/>
    <w:rsid w:val="005E1C6D"/>
    <w:rsid w:val="00B428E5"/>
    <w:rsid w:val="00B461C3"/>
    <w:rsid w:val="00EC2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5F809E"/>
  <w15:chartTrackingRefBased/>
  <w15:docId w15:val="{DB7704FB-75B5-477C-B35F-270C24DB3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61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61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61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61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 徐</dc:creator>
  <cp:keywords/>
  <dc:description/>
  <cp:lastModifiedBy>涛 徐</cp:lastModifiedBy>
  <cp:revision>2</cp:revision>
  <dcterms:created xsi:type="dcterms:W3CDTF">2019-08-27T11:02:00Z</dcterms:created>
  <dcterms:modified xsi:type="dcterms:W3CDTF">2019-08-27T11:04:00Z</dcterms:modified>
</cp:coreProperties>
</file>